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86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6"/>
        <w:gridCol w:w="5891"/>
        <w:gridCol w:w="1509"/>
      </w:tblGrid>
      <w:tr>
        <w:trPr>
          <w:trHeight w:val="315" w:hRule="atLeast"/>
        </w:trPr>
        <w:tc>
          <w:tcPr>
            <w:tcW w:w="797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1 Table Bacterial and yeast strains used in this stud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</w:tr>
      <w:tr>
        <w:trPr>
          <w:trHeight w:val="390" w:hRule="atLeast"/>
        </w:trPr>
        <w:tc>
          <w:tcPr>
            <w:tcW w:w="208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Strains</w:t>
            </w:r>
          </w:p>
        </w:tc>
        <w:tc>
          <w:tcPr>
            <w:tcW w:w="5891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Genotype, relevant markers</w:t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Reference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8"/>
              </w:rPr>
              <w:t xml:space="preserve">E. coli 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8"/>
              </w:rPr>
            </w:r>
          </w:p>
        </w:tc>
        <w:tc>
          <w:tcPr>
            <w:tcW w:w="1509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Stratagene</w:t>
            </w:r>
          </w:p>
        </w:tc>
      </w:tr>
      <w:tr>
        <w:trPr>
          <w:trHeight w:val="450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XL1-Blue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8"/>
              </w:rPr>
              <w:t>recA1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 xml:space="preserve"> endA1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8"/>
              </w:rPr>
              <w:t>gyrA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 xml:space="preserve">96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8"/>
              </w:rPr>
              <w:t>thi-1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8"/>
              </w:rPr>
              <w:t>hsd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 xml:space="preserve">R17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8"/>
              </w:rPr>
              <w:t>sup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 xml:space="preserve">E44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8"/>
              </w:rPr>
              <w:t>relA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 xml:space="preserve">1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8"/>
              </w:rPr>
              <w:t>lac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 xml:space="preserve"> [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8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 xml:space="preserve">'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8"/>
              </w:rPr>
              <w:t>proAB lacI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vertAlign w:val="superscript"/>
              </w:rPr>
              <w:t>q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8"/>
              </w:rPr>
              <w:t>ZM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 xml:space="preserve"> Tn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8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(Tet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)]</w:t>
            </w:r>
          </w:p>
        </w:tc>
        <w:tc>
          <w:tcPr>
            <w:tcW w:w="150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8"/>
              </w:rPr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DH5α(λpir)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supE44 d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8"/>
              </w:rPr>
              <w:t>lacU169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(φ80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8"/>
              </w:rPr>
              <w:t>lacZ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8"/>
              </w:rPr>
              <w:t>M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8"/>
              </w:rPr>
              <w:t>hsdR17 recA1 endA1 gyrA96 thi-1 relA1 pir tet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8"/>
              </w:rPr>
              <w:t>Mu recA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Our collection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8"/>
              </w:rPr>
              <w:t>L. pneumophila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8"/>
              </w:rPr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Lp02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 xml:space="preserve">Philadelphia-1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8"/>
              </w:rPr>
              <w:t>rpsL hsdR thyA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Lp03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Lp02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8"/>
              </w:rPr>
              <w:t>dotA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8"/>
              </w:rPr>
              <w:t>)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Lp02(pJB908)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Lp02(pJB908)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Lp03(pJB908)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 xml:space="preserve">Lp03(pJB908)   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ZL1101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Lp02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8"/>
              </w:rPr>
              <w:t>∆ravK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ZL1102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Lp02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8"/>
              </w:rPr>
              <w:t>∆ravK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 xml:space="preserve"> (pJB908)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ZL1103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Lp02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8"/>
              </w:rPr>
              <w:t>∆ravK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 xml:space="preserve"> (pZL507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8"/>
              </w:rPr>
              <w:t>::</w:t>
            </w:r>
            <w:r>
              <w:rPr>
                <w:rFonts w:eastAsia="宋体" w:cs="Times New Roman" w:ascii="Times New Roman" w:hAnsi="Times New Roman"/>
                <w:i/>
                <w:color w:val="000000"/>
                <w:sz w:val="24"/>
                <w:szCs w:val="28"/>
              </w:rPr>
              <w:t>ravK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)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ZL1104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Lp02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8"/>
              </w:rPr>
              <w:t>∆ravK∆ceg14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ZL1105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Lp02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8"/>
              </w:rPr>
              <w:t xml:space="preserve">∆ravK∆ceg14 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(pJB908)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ZL1106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Lp02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8"/>
              </w:rPr>
              <w:t>∆ravK∆ceg14∆legK2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ZL1107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Lp02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8"/>
              </w:rPr>
              <w:t xml:space="preserve">∆ravK∆ceg14∆legK2 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(pJB908)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ZL1108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Lp02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8"/>
              </w:rPr>
              <w:t xml:space="preserve">∆ravK∆ceg14∆legK2 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(pZL507::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8"/>
              </w:rPr>
              <w:t>ravK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)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ZL1109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Lp02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8"/>
              </w:rPr>
              <w:t xml:space="preserve">∆ravK∆ceg14∆legK2 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(pZL507::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8"/>
              </w:rPr>
              <w:t>ceg14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)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ZL1110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Lp02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8"/>
              </w:rPr>
              <w:t xml:space="preserve">∆ravK∆ceg14∆legK2 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(pZL507::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8"/>
              </w:rPr>
              <w:t>legK2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)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 xml:space="preserve">Yeast 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</w:r>
          </w:p>
        </w:tc>
      </w:tr>
      <w:tr>
        <w:trPr>
          <w:trHeight w:val="375" w:hRule="atLeast"/>
        </w:trPr>
        <w:tc>
          <w:tcPr>
            <w:tcW w:w="2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W303</w:t>
            </w:r>
          </w:p>
        </w:tc>
        <w:tc>
          <w:tcPr>
            <w:tcW w:w="5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8"/>
              </w:rPr>
              <w:t>MATa/MAT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8"/>
              </w:rPr>
              <w:t>α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8"/>
              </w:rPr>
              <w:t xml:space="preserve"> {leu2-3,112 trp1-1 can1-100 ura3-1 ade2-1 his3-11,15} [phi+] 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8"/>
              </w:rPr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Reference:</w:t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en-US" w:eastAsia="en-US"/>
        </w:rPr>
      </w:pPr>
      <w:r>
        <w:fldChar w:fldCharType="begin"/>
      </w:r>
      <w:r>
        <w:rPr>
          <w:sz w:val="24"/>
          <w:b/>
          <w:rFonts w:cs="Arial" w:ascii="Arial" w:hAnsi="Arial"/>
          <w:lang w:val="en-US" w:eastAsia="en-US"/>
        </w:rPr>
        <w:instrText xml:space="preserve"> ADDIN EN.REFLIST </w:instrText>
      </w:r>
      <w:bookmarkStart w:id="0" w:name="_ENREF_3"/>
      <w:bookmarkStart w:id="1" w:name="_ENREF_2"/>
      <w:bookmarkStart w:id="2" w:name="_ENREF_1"/>
      <w:r>
        <w:rPr>
          <w:rFonts w:cs="Arial" w:ascii="Arial" w:hAnsi="Arial"/>
          <w:b/>
          <w:sz w:val="24"/>
          <w:lang w:val="en-US" w:eastAsia="en-US"/>
        </w:rPr>
      </w:r>
      <w:r>
        <w:rPr>
          <w:sz w:val="24"/>
          <w:b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/>
          <w:sz w:val="24"/>
          <w:lang w:val="en-US" w:eastAsia="en-US"/>
        </w:rPr>
      </w:r>
      <w:r>
        <w:rPr>
          <w:rFonts w:cs="Arial" w:ascii="Arial" w:hAnsi="Arial"/>
          <w:lang w:val="en-US" w:eastAsia="en-US"/>
        </w:rPr>
        <w:t>1. Berger KH, Isberg RR (1993) Two distinct defects in intracellular growth complemented by a single genetic locus in Legionella pneumophila. Mol Microbiol 7: 7-1</w:t>
      </w:r>
      <w:bookmarkEnd w:id="2"/>
      <w:r>
        <w:rPr>
          <w:rFonts w:cs="Arial" w:ascii="Arial" w:hAnsi="Arial"/>
          <w:lang w:val="en-US" w:eastAsia="en-US"/>
        </w:rPr>
        <w:t>9.</w:t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en-US" w:eastAsia="en-US"/>
        </w:rPr>
      </w:pPr>
      <w:bookmarkStart w:id="3" w:name="_ENREF_2"/>
      <w:r>
        <w:rPr>
          <w:rFonts w:cs="Arial" w:ascii="Arial" w:hAnsi="Arial"/>
          <w:lang w:val="en-US" w:eastAsia="en-US"/>
        </w:rPr>
        <w:t>2. Liu Y, Luo ZQ (2007) The Legionella pneumophila effector SidJ is required for efficient recruitment of endoplasmic reticulum proteins to the bacterial phagosome. Infect Immun 75: 592-603.</w:t>
      </w:r>
      <w:bookmarkEnd w:id="3"/>
    </w:p>
    <w:p>
      <w:pPr>
        <w:pStyle w:val="Normal"/>
        <w:spacing w:lineRule="auto" w:line="240"/>
        <w:ind w:left="720" w:hanging="720"/>
        <w:rPr>
          <w:rFonts w:ascii="Arial" w:hAnsi="Arial" w:cs="Arial"/>
          <w:lang w:val="en-US" w:eastAsia="en-US"/>
        </w:rPr>
      </w:pPr>
      <w:bookmarkStart w:id="4" w:name="_ENREF_3"/>
      <w:r>
        <w:rPr>
          <w:rFonts w:cs="Arial" w:ascii="Arial" w:hAnsi="Arial"/>
          <w:lang w:val="en-US" w:eastAsia="en-US"/>
        </w:rPr>
        <w:t>3. Fan HY, Cheng KK, Klein HL (1996) Mutations in the RNA polymerase II transcription machinery suppress the hyperrecombination mutant hpr1 delta of Saccharomyces cerevisiae. Genetics 142: 749-759.</w:t>
      </w:r>
      <w:bookmarkEnd w:id="4"/>
    </w:p>
    <w:p>
      <w:pPr>
        <w:pStyle w:val="Normal"/>
        <w:spacing w:before="0" w:after="200"/>
        <w:rPr>
          <w:rFonts w:ascii="Arial" w:hAnsi="Arial" w:cs="Arial"/>
          <w:lang w:val="en-US" w:eastAsia="en-US"/>
        </w:rPr>
      </w:pPr>
      <w:r/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lang w:val="en-US" w:eastAsia="en-US"/>
        </w:rPr>
      </w:r>
    </w:p>
    <w:sectPr>
      <w:type w:val="nextPage"/>
      <w:pgSz w:w="12240" w:h="15840"/>
      <w:pgMar w:left="1584" w:right="1584" w:gutter="0" w:header="0" w:top="1296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IIFHJ+TimesNewRoman">
    <w:altName w:val="Times New Roman"/>
    <w:charset w:val="4d"/>
    <w:family w:val="roman"/>
    <w:pitch w:val="default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Times New Roma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ind w:left="720" w:firstLine="720"/>
      <w:outlineLvl w:val="0"/>
    </w:pPr>
    <w:rPr>
      <w:rFonts w:ascii="Times" w:hAnsi="Times" w:eastAsia="Times" w:cs="Times New Roman"/>
      <w:b/>
      <w:sz w:val="3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ind w:left="-540" w:hanging="0"/>
      <w:outlineLvl w:val="1"/>
    </w:pPr>
    <w:rPr>
      <w:rFonts w:ascii="Arial" w:hAnsi="Arial" w:eastAsia="Times" w:cs="Times New Roman"/>
      <w:b/>
      <w:sz w:val="36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" w:hAnsi="Times" w:eastAsia="Times" w:cs="Times New Roman"/>
      <w:b/>
      <w:sz w:val="28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" w:hAnsi="Times" w:eastAsia="Times" w:cs="Times New Roman"/>
      <w:b/>
      <w:sz w:val="30"/>
    </w:rPr>
  </w:style>
  <w:style w:type="character" w:styleId="Heading2Char">
    <w:name w:val="Heading 2 Char"/>
    <w:qFormat/>
    <w:rPr>
      <w:rFonts w:ascii="Arial" w:hAnsi="Arial" w:eastAsia="Times" w:cs="Times New Roman"/>
      <w:b/>
      <w:sz w:val="36"/>
    </w:rPr>
  </w:style>
  <w:style w:type="character" w:styleId="Heading3Char">
    <w:name w:val="Heading 3 Char"/>
    <w:qFormat/>
    <w:rPr>
      <w:rFonts w:ascii="Times" w:hAnsi="Times" w:eastAsia="Times" w:cs="Times New Roman"/>
      <w:b/>
      <w:sz w:val="28"/>
    </w:rPr>
  </w:style>
  <w:style w:type="character" w:styleId="HeaderChar">
    <w:name w:val="Header Char"/>
    <w:qFormat/>
    <w:rPr>
      <w:rFonts w:eastAsia="Times New Roman"/>
      <w:sz w:val="22"/>
      <w:szCs w:val="22"/>
      <w:lang w:eastAsia="zh-CN"/>
    </w:rPr>
  </w:style>
  <w:style w:type="character" w:styleId="FooterChar">
    <w:name w:val="Footer Char"/>
    <w:qFormat/>
    <w:rPr>
      <w:rFonts w:eastAsia="Times New Roman"/>
      <w:sz w:val="22"/>
      <w:szCs w:val="22"/>
      <w:lang w:eastAsia="zh-CN"/>
    </w:rPr>
  </w:style>
  <w:style w:type="character" w:styleId="ZTopofFormChar">
    <w:name w:val="z-Top of Form Char"/>
    <w:qFormat/>
    <w:rPr>
      <w:rFonts w:ascii="Arial" w:hAnsi="Arial" w:eastAsia="Times New Roman" w:cs="Arial"/>
      <w:vanish/>
      <w:sz w:val="16"/>
      <w:szCs w:val="16"/>
      <w:lang w:eastAsia="zh-CN"/>
    </w:rPr>
  </w:style>
  <w:style w:type="character" w:styleId="ZBottomofFormChar">
    <w:name w:val="z-Bottom of Form Char"/>
    <w:qFormat/>
    <w:rPr>
      <w:rFonts w:ascii="Arial" w:hAnsi="Arial" w:eastAsia="Times New Roman" w:cs="Arial"/>
      <w:vanish/>
      <w:sz w:val="16"/>
      <w:szCs w:val="16"/>
      <w:lang w:eastAsia="zh-CN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DocumentMapChar">
    <w:name w:val="Document Map Char"/>
    <w:qFormat/>
    <w:rPr>
      <w:rFonts w:ascii="Helvetica" w:hAnsi="Helvetica" w:eastAsia="MS Gothic;ＭＳ ゴシック" w:cs="Times New Roman"/>
      <w:sz w:val="24"/>
      <w:shd w:fill="000080" w:val="clear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  <w:spacing w:lineRule="auto" w:line="240" w:before="0" w:after="0"/>
    </w:pPr>
    <w:rPr>
      <w:rFonts w:ascii="Helvetica" w:hAnsi="Helvetica" w:eastAsia="MS Gothic;ＭＳ ゴシック" w:cs="Times New Roman"/>
      <w:sz w:val="24"/>
      <w:szCs w:val="20"/>
    </w:rPr>
  </w:style>
  <w:style w:type="paragraph" w:styleId="Heading21">
    <w:name w:val="heading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PIIFHJ+TimesNewRoman;Times New Roman" w:hAnsi="PIIFHJ+TimesNewRoman;Times New Roman" w:eastAsia="Times New Roman" w:cs="PIIFHJ+TimesNewRoman;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3T14:43:00Z</dcterms:created>
  <dc:creator>Biology Department</dc:creator>
  <dc:description/>
  <cp:keywords/>
  <dc:language>en-US</dc:language>
  <cp:lastModifiedBy>Zhao-Qing Luo</cp:lastModifiedBy>
  <dcterms:modified xsi:type="dcterms:W3CDTF">2017-01-03T14:48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